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F31BC0">
      <w:pPr>
        <w:jc w:val="center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Supplementary Table S</w:t>
      </w:r>
      <w:r>
        <w:rPr>
          <w:rFonts w:hint="eastAsia" w:ascii="Times New Roman" w:hAnsi="Times New Roman" w:cs="Times New Roman"/>
          <w:b/>
          <w:sz w:val="21"/>
          <w:szCs w:val="21"/>
        </w:rPr>
        <w:t>1</w:t>
      </w:r>
      <w:r>
        <w:rPr>
          <w:rFonts w:ascii="Times New Roman" w:hAnsi="Times New Roman" w:cs="Times New Roman"/>
          <w:b/>
          <w:sz w:val="21"/>
          <w:szCs w:val="21"/>
        </w:rPr>
        <w:t xml:space="preserve"> KEY RESOURCE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3200"/>
        <w:gridCol w:w="1376"/>
        <w:gridCol w:w="1157"/>
      </w:tblGrid>
      <w:tr w14:paraId="61D1AA94">
        <w:trPr>
          <w:jc w:val="center"/>
        </w:trPr>
        <w:tc>
          <w:tcPr>
            <w:tcW w:w="2789" w:type="dxa"/>
            <w:tcBorders>
              <w:top w:val="single" w:color="auto" w:sz="12" w:space="0"/>
              <w:bottom w:val="single" w:color="auto" w:sz="4" w:space="0"/>
              <w:right w:val="nil"/>
            </w:tcBorders>
            <w:shd w:val="clear" w:color="auto" w:fill="8DB3E2" w:themeFill="text2" w:themeFillTint="66"/>
            <w:vAlign w:val="top"/>
          </w:tcPr>
          <w:p w14:paraId="5E5051B2">
            <w:pPr>
              <w:spacing w:line="360" w:lineRule="exact"/>
              <w:jc w:val="left"/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  <w:t>REAGENT or RESOURCE</w:t>
            </w:r>
          </w:p>
        </w:tc>
        <w:tc>
          <w:tcPr>
            <w:tcW w:w="32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8DB3E2" w:themeFill="text2" w:themeFillTint="66"/>
            <w:vAlign w:val="top"/>
          </w:tcPr>
          <w:p w14:paraId="4FF3B7D4">
            <w:pPr>
              <w:spacing w:line="360" w:lineRule="exact"/>
              <w:jc w:val="left"/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  <w:t>SOURCE</w:t>
            </w:r>
          </w:p>
        </w:tc>
        <w:tc>
          <w:tcPr>
            <w:tcW w:w="2533" w:type="dxa"/>
            <w:gridSpan w:val="2"/>
            <w:tcBorders>
              <w:top w:val="single" w:color="auto" w:sz="12" w:space="0"/>
              <w:left w:val="nil"/>
              <w:bottom w:val="single" w:color="auto" w:sz="4" w:space="0"/>
            </w:tcBorders>
            <w:shd w:val="clear" w:color="auto" w:fill="8DB3E2" w:themeFill="text2" w:themeFillTint="66"/>
            <w:vAlign w:val="top"/>
          </w:tcPr>
          <w:p w14:paraId="740A7FFB">
            <w:pPr>
              <w:spacing w:line="360" w:lineRule="exact"/>
              <w:jc w:val="left"/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1"/>
                <w:szCs w:val="21"/>
              </w:rPr>
              <w:t>IDENTIFIER</w:t>
            </w:r>
          </w:p>
        </w:tc>
      </w:tr>
      <w:tr w14:paraId="121B15AC">
        <w:trPr>
          <w:jc w:val="center"/>
        </w:trPr>
        <w:tc>
          <w:tcPr>
            <w:tcW w:w="2789" w:type="dxa"/>
            <w:tcBorders>
              <w:bottom w:val="single" w:color="auto" w:sz="4" w:space="0"/>
              <w:right w:val="nil"/>
            </w:tcBorders>
            <w:shd w:val="clear" w:color="auto" w:fill="DCE6F2" w:themeFill="accent1" w:themeFillTint="32"/>
            <w:vAlign w:val="top"/>
          </w:tcPr>
          <w:p w14:paraId="31340371">
            <w:pPr>
              <w:spacing w:line="360" w:lineRule="exac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ntibodies</w:t>
            </w:r>
          </w:p>
        </w:tc>
        <w:tc>
          <w:tcPr>
            <w:tcW w:w="3200" w:type="dxa"/>
            <w:tcBorders>
              <w:left w:val="nil"/>
              <w:bottom w:val="single" w:color="auto" w:sz="4" w:space="0"/>
              <w:right w:val="nil"/>
            </w:tcBorders>
            <w:shd w:val="clear" w:color="auto" w:fill="DCE6F2" w:themeFill="accent1" w:themeFillTint="32"/>
            <w:vAlign w:val="top"/>
          </w:tcPr>
          <w:p w14:paraId="71AA9B0B">
            <w:pPr>
              <w:spacing w:line="360" w:lineRule="exact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Supplier</w:t>
            </w:r>
          </w:p>
        </w:tc>
        <w:tc>
          <w:tcPr>
            <w:tcW w:w="1376" w:type="dxa"/>
            <w:tcBorders>
              <w:left w:val="nil"/>
              <w:bottom w:val="single" w:color="auto" w:sz="4" w:space="0"/>
              <w:right w:val="nil"/>
            </w:tcBorders>
            <w:shd w:val="clear" w:color="auto" w:fill="DCE6F2" w:themeFill="accent1" w:themeFillTint="32"/>
            <w:vAlign w:val="top"/>
          </w:tcPr>
          <w:p w14:paraId="7B17D7C1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atalogue number</w:t>
            </w:r>
          </w:p>
        </w:tc>
        <w:tc>
          <w:tcPr>
            <w:tcW w:w="1157" w:type="dxa"/>
            <w:tcBorders>
              <w:left w:val="nil"/>
              <w:bottom w:val="single" w:color="auto" w:sz="4" w:space="0"/>
            </w:tcBorders>
            <w:shd w:val="clear" w:color="auto" w:fill="DCE6F2" w:themeFill="accent1" w:themeFillTint="32"/>
            <w:vAlign w:val="top"/>
          </w:tcPr>
          <w:p w14:paraId="416E1E06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olecular Weight (kDa)</w:t>
            </w:r>
          </w:p>
        </w:tc>
      </w:tr>
      <w:tr w14:paraId="480CEE66">
        <w:trPr>
          <w:trHeight w:val="397" w:hRule="atLeast"/>
          <w:jc w:val="center"/>
        </w:trPr>
        <w:tc>
          <w:tcPr>
            <w:tcW w:w="2789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3486E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ACSL4</w:t>
            </w:r>
          </w:p>
        </w:tc>
        <w:tc>
          <w:tcPr>
            <w:tcW w:w="32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E94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664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93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4FE8B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</w:tr>
      <w:tr w14:paraId="61810ACE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2BB73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ALDH1A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C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C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1298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278A4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</w:tr>
      <w:tr w14:paraId="1B5A4025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009BE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se anti-β-acti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D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B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82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0D210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</w:tr>
      <w:tr w14:paraId="0ACDEE6F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3443C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use anti-β-catenin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8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4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1496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4F0CF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 w14:paraId="4CC53A1A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62F97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Bax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9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7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1B8D1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2BD870BE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35707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caspase 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B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8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085CE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 w14:paraId="6806A295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61DA6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caspase 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7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6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3235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69790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 w14:paraId="6B614CFD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548FA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cleaved caspase 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B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B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571B6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, 22</w:t>
            </w:r>
          </w:p>
        </w:tc>
      </w:tr>
      <w:tr w14:paraId="5EFF29B6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50697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cleaved caspase 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2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C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377D1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 w14:paraId="4DE57A1B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4BE03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Cytochrome 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6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C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18CBC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 w14:paraId="53E10467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01052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E-cadheri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E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2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69BAE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</w:tr>
      <w:tr w14:paraId="26F07BD7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3D94A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FSP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8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1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18396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</w:tr>
      <w:tr w14:paraId="0A7F298E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17573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use anti-GAPDH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0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somic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C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-5G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02D1E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</w:tr>
      <w:tr w14:paraId="3B742A44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16FA6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GPX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D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5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72E63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, 22</w:t>
            </w:r>
          </w:p>
        </w:tc>
      </w:tr>
      <w:tr w14:paraId="1D273C50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80B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GSDM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85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3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469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6ED21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 w14:paraId="7EFBFD2B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F84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GSDM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A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F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1593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1A7DC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 w14:paraId="0E0BC27A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843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se anti-MMP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1D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2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11285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1694B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</w:tr>
      <w:tr w14:paraId="61109782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446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use anti-MMP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2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3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1001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37383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 w14:paraId="7529394A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42D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N-cadheri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A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E3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29115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</w:tr>
      <w:tr w14:paraId="200D1A9C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011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NLRP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6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B4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6CDD7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</w:tr>
      <w:tr w14:paraId="3FB097FA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29302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p5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C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4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  <w:vAlign w:val="center"/>
          </w:tcPr>
          <w:p w14:paraId="369E4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</w:tr>
      <w:tr w14:paraId="2D443C8E">
        <w:trPr>
          <w:trHeight w:val="397" w:hRule="atLeast"/>
          <w:jc w:val="center"/>
        </w:trPr>
        <w:tc>
          <w:tcPr>
            <w:tcW w:w="2789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1AF68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bit anti-PUMA</w:t>
            </w:r>
          </w:p>
        </w:tc>
        <w:tc>
          <w:tcPr>
            <w:tcW w:w="32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196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528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76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6C6D0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 w14:paraId="10F5A312">
        <w:trPr>
          <w:trHeight w:val="451" w:hRule="atLeast"/>
          <w:jc w:val="center"/>
        </w:trPr>
        <w:tc>
          <w:tcPr>
            <w:tcW w:w="2789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DCE6F2" w:themeFill="accent1" w:themeFillTint="32"/>
          </w:tcPr>
          <w:p w14:paraId="77FD2C5A">
            <w:pPr>
              <w:spacing w:line="360" w:lineRule="exact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Critical Commercial Assays</w:t>
            </w:r>
          </w:p>
        </w:tc>
        <w:tc>
          <w:tcPr>
            <w:tcW w:w="3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CE6F2" w:themeFill="accent1" w:themeFillTint="32"/>
          </w:tcPr>
          <w:p w14:paraId="514F95DB">
            <w:pPr>
              <w:spacing w:line="360" w:lineRule="exact"/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Supplier</w:t>
            </w:r>
          </w:p>
        </w:tc>
        <w:tc>
          <w:tcPr>
            <w:tcW w:w="13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CE6F2" w:themeFill="accent1" w:themeFillTint="32"/>
          </w:tcPr>
          <w:p w14:paraId="06F12364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  <w:t>Catalogue number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DCE6F2" w:themeFill="accent1" w:themeFillTint="32"/>
            <w:vAlign w:val="center"/>
          </w:tcPr>
          <w:p w14:paraId="266423B7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 w14:paraId="493CFB5A">
        <w:trPr>
          <w:jc w:val="center"/>
        </w:trPr>
        <w:tc>
          <w:tcPr>
            <w:tcW w:w="2789" w:type="dxa"/>
            <w:tcBorders>
              <w:top w:val="single" w:color="auto" w:sz="4" w:space="0"/>
              <w:bottom w:val="nil"/>
              <w:right w:val="nil"/>
            </w:tcBorders>
          </w:tcPr>
          <w:p w14:paraId="764552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nnexin V-FITC Apoptosis Detection Kit</w:t>
            </w:r>
          </w:p>
        </w:tc>
        <w:tc>
          <w:tcPr>
            <w:tcW w:w="32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12AD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ell Signaling Technology</w:t>
            </w:r>
          </w:p>
        </w:tc>
        <w:tc>
          <w:tcPr>
            <w:tcW w:w="13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DD2A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6592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nil"/>
            </w:tcBorders>
          </w:tcPr>
          <w:p w14:paraId="2BCFB2ED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 w14:paraId="551D8144">
        <w:trPr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</w:tcPr>
          <w:p w14:paraId="043B19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ATALYST UPC RATIO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18E0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XX Laboratori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894EB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98-11008-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</w:tcPr>
          <w:p w14:paraId="1AE6F5DD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 w14:paraId="378DEE77">
        <w:trPr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</w:tcPr>
          <w:p w14:paraId="064661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ATALYST AL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275F90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XX Laboratori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0F334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98-11067-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</w:tcPr>
          <w:p w14:paraId="51EADB5D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 w14:paraId="484D48AD">
        <w:trPr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</w:tcPr>
          <w:p w14:paraId="6C98BB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ATALYST AS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53A5D8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XX Laboratori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B5AF5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98-11069-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</w:tcPr>
          <w:p w14:paraId="1849C91D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 w14:paraId="537C24EF">
        <w:trPr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</w:tcPr>
          <w:p w14:paraId="6BF9D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ATALYST BU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7A1CE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XX Laboratori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30DEA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98-11070-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</w:tcPr>
          <w:p w14:paraId="4C3B4240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 w14:paraId="4F125443">
        <w:trPr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</w:tcPr>
          <w:p w14:paraId="137B2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ATALYST CRE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287DB1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XX Laboratorie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3564A5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98-11074-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</w:tcPr>
          <w:p w14:paraId="25C0D896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 w14:paraId="379AFCCE">
        <w:trPr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</w:tcPr>
          <w:p w14:paraId="10B4F5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ell Cycle Detection Ki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23B804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44A5B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>abs500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</w:tcPr>
          <w:p w14:paraId="28CF3169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 w14:paraId="4F1630F9">
        <w:trPr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</w:tcPr>
          <w:p w14:paraId="3538BE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MDA Detection Kit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2DC11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anjing Jiancheng Bioengineering Institut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C3B60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003-1-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</w:tcPr>
          <w:p w14:paraId="13EBD48A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 w14:paraId="3F763812">
        <w:trPr>
          <w:jc w:val="center"/>
        </w:trPr>
        <w:tc>
          <w:tcPr>
            <w:tcW w:w="2789" w:type="dxa"/>
            <w:tcBorders>
              <w:top w:val="nil"/>
              <w:bottom w:val="nil"/>
              <w:right w:val="nil"/>
            </w:tcBorders>
          </w:tcPr>
          <w:p w14:paraId="2C6048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uclear Extraction Ki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1A33CC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  <w:t>A</w:t>
            </w:r>
            <w:r>
              <w:rPr>
                <w:rFonts w:hint="eastAsia" w:ascii="Times New Roman Regular" w:hAnsi="Times New Roman Regular" w:cs="Times New Roman Regular"/>
                <w:sz w:val="21"/>
                <w:szCs w:val="21"/>
                <w:lang w:val="en-US" w:eastAsia="zh-CN"/>
              </w:rPr>
              <w:t>bca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E210F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b113474</w:t>
            </w:r>
            <w:bookmarkStart w:id="0" w:name="_GoBack"/>
            <w:bookmarkEnd w:id="0"/>
          </w:p>
        </w:tc>
        <w:tc>
          <w:tcPr>
            <w:tcW w:w="1157" w:type="dxa"/>
            <w:tcBorders>
              <w:top w:val="nil"/>
              <w:left w:val="nil"/>
              <w:bottom w:val="nil"/>
            </w:tcBorders>
          </w:tcPr>
          <w:p w14:paraId="20E87564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  <w:tr w14:paraId="2694CC7A">
        <w:trPr>
          <w:jc w:val="center"/>
        </w:trPr>
        <w:tc>
          <w:tcPr>
            <w:tcW w:w="2789" w:type="dxa"/>
            <w:tcBorders>
              <w:top w:val="nil"/>
              <w:bottom w:val="single" w:color="auto" w:sz="12" w:space="0"/>
              <w:right w:val="nil"/>
            </w:tcBorders>
          </w:tcPr>
          <w:p w14:paraId="4068B4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oal glutathione/Oxidized glutathione assay kit</w:t>
            </w:r>
          </w:p>
        </w:tc>
        <w:tc>
          <w:tcPr>
            <w:tcW w:w="32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5C6DE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eyotime Institute of biotechnology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DD81A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061-2-1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12" w:space="0"/>
            </w:tcBorders>
          </w:tcPr>
          <w:p w14:paraId="349312B5">
            <w:pPr>
              <w:spacing w:line="360" w:lineRule="exact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</w:tbl>
    <w:p w14:paraId="1CC03DF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2B8"/>
    <w:rsid w:val="000819CD"/>
    <w:rsid w:val="000852B8"/>
    <w:rsid w:val="00085BD7"/>
    <w:rsid w:val="000B5502"/>
    <w:rsid w:val="000E284F"/>
    <w:rsid w:val="001014F3"/>
    <w:rsid w:val="00102F9B"/>
    <w:rsid w:val="00116919"/>
    <w:rsid w:val="00184654"/>
    <w:rsid w:val="001B1823"/>
    <w:rsid w:val="001B7157"/>
    <w:rsid w:val="0023749B"/>
    <w:rsid w:val="002B050C"/>
    <w:rsid w:val="002B7E3F"/>
    <w:rsid w:val="002C67C1"/>
    <w:rsid w:val="002D7EC4"/>
    <w:rsid w:val="002F1786"/>
    <w:rsid w:val="0032230F"/>
    <w:rsid w:val="0032296F"/>
    <w:rsid w:val="00333259"/>
    <w:rsid w:val="00347AF3"/>
    <w:rsid w:val="00382F73"/>
    <w:rsid w:val="00385F0A"/>
    <w:rsid w:val="003976B4"/>
    <w:rsid w:val="00483BF1"/>
    <w:rsid w:val="00536D33"/>
    <w:rsid w:val="00603289"/>
    <w:rsid w:val="006131E8"/>
    <w:rsid w:val="00626917"/>
    <w:rsid w:val="0078282D"/>
    <w:rsid w:val="007852D9"/>
    <w:rsid w:val="00785A32"/>
    <w:rsid w:val="007C3912"/>
    <w:rsid w:val="007D099B"/>
    <w:rsid w:val="00815FB0"/>
    <w:rsid w:val="00823ACE"/>
    <w:rsid w:val="00855D25"/>
    <w:rsid w:val="00876EFC"/>
    <w:rsid w:val="008876E9"/>
    <w:rsid w:val="008B114C"/>
    <w:rsid w:val="00904CF2"/>
    <w:rsid w:val="00976DFC"/>
    <w:rsid w:val="009C07EF"/>
    <w:rsid w:val="00A24E42"/>
    <w:rsid w:val="00A43E8F"/>
    <w:rsid w:val="00A83F32"/>
    <w:rsid w:val="00AE69A9"/>
    <w:rsid w:val="00AF1A19"/>
    <w:rsid w:val="00AF5E69"/>
    <w:rsid w:val="00B10FA6"/>
    <w:rsid w:val="00B164AD"/>
    <w:rsid w:val="00B34695"/>
    <w:rsid w:val="00CA33E7"/>
    <w:rsid w:val="00CF7F62"/>
    <w:rsid w:val="00D65839"/>
    <w:rsid w:val="00DD1217"/>
    <w:rsid w:val="00DE0470"/>
    <w:rsid w:val="00F12F1F"/>
    <w:rsid w:val="00FC715E"/>
    <w:rsid w:val="00FD1AE7"/>
    <w:rsid w:val="00FF2812"/>
    <w:rsid w:val="3EB76E6F"/>
    <w:rsid w:val="3FBEEB69"/>
    <w:rsid w:val="4EF5E614"/>
    <w:rsid w:val="6D76B543"/>
    <w:rsid w:val="7FDA93A5"/>
    <w:rsid w:val="D1CF0D47"/>
    <w:rsid w:val="EFF7D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2</Pages>
  <Words>234</Words>
  <Characters>1339</Characters>
  <Lines>11</Lines>
  <Paragraphs>3</Paragraphs>
  <TotalTime>1</TotalTime>
  <ScaleCrop>false</ScaleCrop>
  <LinksUpToDate>false</LinksUpToDate>
  <CharactersWithSpaces>157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10:40:00Z</dcterms:created>
  <dc:creator>Windows User</dc:creator>
  <cp:lastModifiedBy>薄荷</cp:lastModifiedBy>
  <dcterms:modified xsi:type="dcterms:W3CDTF">2025-04-21T07:52:4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9CCF334CBC998779D779C867B92DA4A1_43</vt:lpwstr>
  </property>
</Properties>
</file>